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996" w:rsidRDefault="000C1FEE">
      <w:r>
        <w:t xml:space="preserve">Additional </w:t>
      </w:r>
      <w:r w:rsidR="00EC59C2">
        <w:t>F</w:t>
      </w:r>
      <w:r>
        <w:t>ile 3</w:t>
      </w:r>
      <w:r w:rsidR="00C539D0">
        <w:t xml:space="preserve"> – Appraisal of Candidate Measures</w:t>
      </w:r>
      <w:r w:rsidR="00EC59C2">
        <w:t xml:space="preserve"> using the Criteria for a Good Measure</w:t>
      </w:r>
    </w:p>
    <w:p w:rsidR="000C1FEE" w:rsidRDefault="000C1FEE"/>
    <w:p w:rsidR="00A5102C" w:rsidRDefault="00C913E1">
      <w:r w:rsidRPr="00C913E1">
        <w:drawing>
          <wp:inline distT="0" distB="0" distL="0" distR="0" wp14:anchorId="0E9089AA" wp14:editId="59FDEB57">
            <wp:extent cx="5943600" cy="32089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FEE" w:rsidRDefault="000C1FEE"/>
    <w:p w:rsidR="00DB3094" w:rsidRDefault="00DB3094"/>
    <w:p w:rsidR="00A5102C" w:rsidRDefault="00A5102C">
      <w:r>
        <w:t>Each of the four criteria for a good measure will be asked of each metric. Answers may include yes (+), no (-) and unclear (?). The criteria for a good measure will be interpreted as follows:</w:t>
      </w:r>
    </w:p>
    <w:p w:rsidR="00A5102C" w:rsidRDefault="00DD4244" w:rsidP="00DD4244">
      <w:pPr>
        <w:ind w:firstLine="360"/>
      </w:pPr>
      <w:r>
        <w:t>1.</w:t>
      </w:r>
      <w:r>
        <w:tab/>
      </w:r>
      <w:r w:rsidR="00A5102C">
        <w:t>Easy to define and observe:</w:t>
      </w:r>
      <w:r w:rsidR="00B25E8F">
        <w:t xml:space="preserve"> Objective, well defined events</w:t>
      </w:r>
    </w:p>
    <w:p w:rsidR="00BF7169" w:rsidRPr="006868D1" w:rsidRDefault="00DD4244" w:rsidP="0039163C">
      <w:pPr>
        <w:ind w:left="720" w:hanging="360"/>
        <w:rPr>
          <w:highlight w:val="cyan"/>
        </w:rPr>
      </w:pPr>
      <w:r>
        <w:t>2a.</w:t>
      </w:r>
      <w:r>
        <w:tab/>
      </w:r>
      <w:r w:rsidR="00A5102C">
        <w:t>Important to patients:</w:t>
      </w:r>
      <w:r w:rsidR="007F0488">
        <w:t xml:space="preserve"> Quality measurements are tailored to </w:t>
      </w:r>
      <w:r>
        <w:t>outcomes important to patients</w:t>
      </w:r>
    </w:p>
    <w:p w:rsidR="006868D1" w:rsidRDefault="00DD4244" w:rsidP="0039163C">
      <w:pPr>
        <w:ind w:left="720" w:hanging="360"/>
      </w:pPr>
      <w:r>
        <w:t>2b.</w:t>
      </w:r>
      <w:r>
        <w:tab/>
      </w:r>
      <w:r w:rsidR="006868D1">
        <w:t>Important to health care providers</w:t>
      </w:r>
      <w:r>
        <w:t xml:space="preserve">: </w:t>
      </w:r>
      <w:r w:rsidR="0053162D">
        <w:t xml:space="preserve">Quality measurements are tailored to outcomes </w:t>
      </w:r>
      <w:r w:rsidR="0053162D">
        <w:t>important to</w:t>
      </w:r>
      <w:r>
        <w:t xml:space="preserve"> health care providers</w:t>
      </w:r>
      <w:r w:rsidR="0053162D">
        <w:t xml:space="preserve"> </w:t>
      </w:r>
      <w:bookmarkStart w:id="0" w:name="_GoBack"/>
      <w:bookmarkEnd w:id="0"/>
      <w:r>
        <w:t>and may prompt them to make changes in response to the metric</w:t>
      </w:r>
    </w:p>
    <w:p w:rsidR="00A5102C" w:rsidRDefault="00DD4244" w:rsidP="0039163C">
      <w:pPr>
        <w:ind w:left="720" w:hanging="360"/>
      </w:pPr>
      <w:r>
        <w:t>3.</w:t>
      </w:r>
      <w:r>
        <w:tab/>
      </w:r>
      <w:r w:rsidR="00A5102C">
        <w:t>Amenable to change:</w:t>
      </w:r>
      <w:r w:rsidR="00866903">
        <w:t xml:space="preserve"> Will help define areas that are ripe for improvement, particularly where there is substantial variation in a measure. </w:t>
      </w:r>
    </w:p>
    <w:p w:rsidR="00A5102C" w:rsidRDefault="00DD4244" w:rsidP="0039163C">
      <w:pPr>
        <w:ind w:left="720" w:hanging="360"/>
      </w:pPr>
      <w:r>
        <w:t>4.</w:t>
      </w:r>
      <w:r>
        <w:tab/>
      </w:r>
      <w:r w:rsidR="00A5102C">
        <w:t xml:space="preserve">Obtainable from existing or easily collected data: </w:t>
      </w:r>
      <w:r w:rsidR="00155020">
        <w:t xml:space="preserve">data is collected from existing databases or easily collected from the patient or institution. </w:t>
      </w:r>
    </w:p>
    <w:p w:rsidR="00A5102C" w:rsidRDefault="00A5102C"/>
    <w:sectPr w:rsidR="00A51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F78BF"/>
    <w:multiLevelType w:val="hybridMultilevel"/>
    <w:tmpl w:val="4A0C1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FEE"/>
    <w:rsid w:val="000431FD"/>
    <w:rsid w:val="000C1FEE"/>
    <w:rsid w:val="00155020"/>
    <w:rsid w:val="0039163C"/>
    <w:rsid w:val="003B0CA7"/>
    <w:rsid w:val="0053162D"/>
    <w:rsid w:val="006868D1"/>
    <w:rsid w:val="006A04C9"/>
    <w:rsid w:val="007F0488"/>
    <w:rsid w:val="00866903"/>
    <w:rsid w:val="00A5102C"/>
    <w:rsid w:val="00AC4996"/>
    <w:rsid w:val="00B25E8F"/>
    <w:rsid w:val="00BF7169"/>
    <w:rsid w:val="00C539D0"/>
    <w:rsid w:val="00C913E1"/>
    <w:rsid w:val="00CC23B7"/>
    <w:rsid w:val="00DA64DD"/>
    <w:rsid w:val="00DB3094"/>
    <w:rsid w:val="00DD4244"/>
    <w:rsid w:val="00EC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30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0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10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30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0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510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, Kendra</dc:creator>
  <cp:lastModifiedBy>Brett, Kendra</cp:lastModifiedBy>
  <cp:revision>23</cp:revision>
  <cp:lastPrinted>2016-04-28T16:46:00Z</cp:lastPrinted>
  <dcterms:created xsi:type="dcterms:W3CDTF">2016-04-27T15:45:00Z</dcterms:created>
  <dcterms:modified xsi:type="dcterms:W3CDTF">2016-04-29T13:34:00Z</dcterms:modified>
</cp:coreProperties>
</file>